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72F" w:rsidRPr="007F4096" w:rsidRDefault="0005472F" w:rsidP="0005472F">
      <w:pPr>
        <w:spacing w:after="0" w:line="240" w:lineRule="auto"/>
        <w:rPr>
          <w:lang w:val="en-US"/>
        </w:rPr>
      </w:pPr>
    </w:p>
    <w:tbl>
      <w:tblPr>
        <w:tblW w:w="5000" w:type="pct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415"/>
        <w:gridCol w:w="1037"/>
        <w:gridCol w:w="1037"/>
        <w:gridCol w:w="1037"/>
        <w:gridCol w:w="1037"/>
        <w:gridCol w:w="1037"/>
        <w:gridCol w:w="298"/>
        <w:gridCol w:w="1037"/>
        <w:gridCol w:w="1037"/>
        <w:gridCol w:w="1037"/>
        <w:gridCol w:w="1037"/>
        <w:gridCol w:w="298"/>
      </w:tblGrid>
      <w:tr w:rsidR="00806E3B" w:rsidRPr="00743827" w:rsidTr="00806E3B">
        <w:trPr>
          <w:trHeight w:val="170"/>
          <w:jc w:val="center"/>
        </w:trPr>
        <w:tc>
          <w:tcPr>
            <w:tcW w:w="5000" w:type="pct"/>
            <w:gridSpan w:val="1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806E3B" w:rsidRPr="00806E3B" w:rsidRDefault="00743827" w:rsidP="00806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US" w:eastAsia="it-IT"/>
              </w:rPr>
              <w:t>S2</w:t>
            </w:r>
            <w:r w:rsidR="00806E3B" w:rsidRPr="00806E3B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US" w:eastAsia="it-IT"/>
              </w:rPr>
              <w:t xml:space="preserve"> – </w:t>
            </w:r>
            <w:r w:rsidR="00806E3B" w:rsidRPr="00806E3B">
              <w:rPr>
                <w:rFonts w:ascii="Times New Roman" w:eastAsia="Times New Roman" w:hAnsi="Times New Roman" w:cs="Times New Roman"/>
                <w:bCs/>
                <w:sz w:val="18"/>
                <w:szCs w:val="16"/>
                <w:lang w:val="en-US" w:eastAsia="it-IT"/>
              </w:rPr>
              <w:t>Complete RNFL thickness mean values at 3.5, 4.1 and 4.7mm.</w:t>
            </w:r>
          </w:p>
        </w:tc>
      </w:tr>
      <w:tr w:rsidR="007F4096" w:rsidRPr="007F4096" w:rsidTr="00806E3B">
        <w:trPr>
          <w:trHeight w:val="284"/>
          <w:jc w:val="center"/>
        </w:trPr>
        <w:tc>
          <w:tcPr>
            <w:tcW w:w="178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C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Cc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C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C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DC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DC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096" w:rsidRPr="007F4096" w:rsidRDefault="007F4096" w:rsidP="00806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5000" w:type="pct"/>
            <w:gridSpan w:val="12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.5mm</w:t>
            </w: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-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.9±7.9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.2±12.1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9.9±10.4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9±15.4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.8±18.6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8.3±7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.1±15.1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.8±13.8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1.9±16.2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9±9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6.9±17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1±10.9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.9±17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6±19.2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6±13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.7±17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±18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.8±17.3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i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3.4±20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4.1±21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9.6±17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5.6±34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3.2±36.7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4±23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4.1±20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2.2±51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7.4±25.2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i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2.4±38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7.7±19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9.3±10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8.8±28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5.2±23.9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3.4±13.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2±24.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8.4±13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0.1±28.7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.7±8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2±12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9.6±10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3±15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±10.2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.1±7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3±16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.4±1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.4±18.1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t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1.7±23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1.2±22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1.9±17.9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7±26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0.2±14.7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.1±16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3±26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5.6±17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8.9±23.2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n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0.9±1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.7±22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.6±22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9.8±20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6±30.5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9.4±27.6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6±18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1.4±21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.9±20.4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806E3B" w:rsidRPr="007F4096" w:rsidTr="00806E3B">
        <w:trPr>
          <w:trHeight w:val="170"/>
          <w:jc w:val="center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:rsidR="00806E3B" w:rsidRPr="007F4096" w:rsidRDefault="00806E3B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5000" w:type="pct"/>
            <w:gridSpan w:val="12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1mm</w:t>
            </w: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-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.6±6.9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8.7±9.8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0±5.2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.1±12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2.4±15.6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.4±4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±12.6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.2±10.8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6.3±12.6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±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.5±14.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.6±10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1±12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6±14.9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±10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±14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±13.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2±12.5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i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.4±16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.4±12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.3±13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1.1±26.9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5.4±28.2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.9±11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1±14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.8±40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0.1±19.1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i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.5±16.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8.9±18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5.6±12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2.6±2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2.6±22.9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.6±1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0.1±24.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9.8±15.8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9.8±25.5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9±6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3±13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.3±9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±14.6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.8±10.4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.4±1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.1±14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±11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.7±16.6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t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7.5±17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9.7±22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2.9±17.8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4.6±23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±20.1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4.9±19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4.6±25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.8±15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1±20.3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n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8.1±1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7.6±19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1.7±17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.9±16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1±27.7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9.1±24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6.1±15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1±21.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6.2±14.2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06E3B" w:rsidRPr="007F4096" w:rsidTr="00806E3B">
        <w:trPr>
          <w:trHeight w:val="170"/>
          <w:jc w:val="center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:rsidR="00806E3B" w:rsidRPr="007F4096" w:rsidRDefault="00806E3B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5000" w:type="pct"/>
            <w:gridSpan w:val="12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7mm</w:t>
            </w: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-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.6±5.9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±9.5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.9±4.1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4±10.2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.4±12.7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.9±5.1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1±10.8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4±9.1</w:t>
            </w:r>
          </w:p>
        </w:tc>
        <w:tc>
          <w:tcPr>
            <w:tcW w:w="5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6±10.9</w:t>
            </w:r>
          </w:p>
        </w:tc>
        <w:tc>
          <w:tcPr>
            <w:tcW w:w="11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2±6.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1±12.9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9±7.9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.3±10.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.6±14.3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.6±8.8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6±12.3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9±10.2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9±11.1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i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5±12.6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.6±10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9±9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.1±20.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.6±23.7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7±7.7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.4±13.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.8±30.9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.7±14.4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7F4096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i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0.6±12.9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6±1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9.7±15.8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9.6±21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9.4±21.5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4±10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.9±21.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7.6±16.8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6.3±21.9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1±5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.9±13.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6±8.9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6±12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±8.8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.7±13.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1±12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6±9.8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8±14.6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F4096" w:rsidRPr="007F4096" w:rsidTr="00806E3B">
        <w:trPr>
          <w:trHeight w:val="170"/>
          <w:jc w:val="center"/>
        </w:trPr>
        <w:tc>
          <w:tcPr>
            <w:tcW w:w="178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t-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8.1±13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0±18.6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3±15.4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8.3±21.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.6±17.9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5.3±15.5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.7±21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1.8±17</w:t>
            </w:r>
          </w:p>
        </w:tc>
        <w:tc>
          <w:tcPr>
            <w:tcW w:w="510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7.4±18.8</w:t>
            </w:r>
          </w:p>
        </w:tc>
        <w:tc>
          <w:tcPr>
            <w:tcW w:w="116" w:type="pct"/>
            <w:shd w:val="clear" w:color="auto" w:fill="FFFFFF" w:themeFill="background1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06E3B" w:rsidRPr="007F4096" w:rsidTr="00806E3B">
        <w:trPr>
          <w:trHeight w:val="170"/>
          <w:jc w:val="center"/>
        </w:trPr>
        <w:tc>
          <w:tcPr>
            <w:tcW w:w="178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n-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.8±10.1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.4±19.2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.1±13.9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.7±13.6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.6±21.9</w:t>
            </w:r>
          </w:p>
        </w:tc>
        <w:tc>
          <w:tcPr>
            <w:tcW w:w="116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1±21.9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.7±13.3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.8±16.4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4±12.2</w:t>
            </w:r>
          </w:p>
        </w:tc>
        <w:tc>
          <w:tcPr>
            <w:tcW w:w="116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7F4096" w:rsidRPr="007F4096" w:rsidRDefault="007F4096" w:rsidP="007F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F409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806E3B" w:rsidRPr="007F4096" w:rsidTr="00806E3B">
        <w:trPr>
          <w:trHeight w:val="170"/>
          <w:jc w:val="center"/>
        </w:trPr>
        <w:tc>
          <w:tcPr>
            <w:tcW w:w="5000" w:type="pct"/>
            <w:gridSpan w:val="1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06E3B" w:rsidRPr="007F4096" w:rsidRDefault="00806E3B" w:rsidP="00806E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06E3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C – congenital cataract; DC – developmental cataract; C – controls; CCc – CC contralateral eyes; DCc – DC contralateral eyes; bCC – bilateral CC; uCC – unilateral CC; bDC – bilateral DC; uDC – unilateral DC; g- global; n- nasal; ni- nasal inferior; ti- temporal iniferior; t- temporal; st- superotemporal; sn- superonasal; *statistically significant.</w:t>
            </w:r>
          </w:p>
        </w:tc>
      </w:tr>
    </w:tbl>
    <w:p w:rsidR="0005472F" w:rsidRDefault="0005472F" w:rsidP="0005472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it-IT"/>
        </w:rPr>
      </w:pPr>
    </w:p>
    <w:p w:rsidR="0005472F" w:rsidRDefault="0005472F" w:rsidP="0005472F">
      <w:pPr>
        <w:spacing w:after="0" w:line="240" w:lineRule="auto"/>
      </w:pPr>
    </w:p>
    <w:sectPr w:rsidR="0005472F" w:rsidSect="007F4096">
      <w:pgSz w:w="11906" w:h="16838"/>
      <w:pgMar w:top="567" w:right="851" w:bottom="28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5472F"/>
    <w:rsid w:val="0005472F"/>
    <w:rsid w:val="002D4046"/>
    <w:rsid w:val="003212C2"/>
    <w:rsid w:val="004C141A"/>
    <w:rsid w:val="004E6169"/>
    <w:rsid w:val="005D6A6A"/>
    <w:rsid w:val="00743827"/>
    <w:rsid w:val="007F4096"/>
    <w:rsid w:val="00806E3B"/>
    <w:rsid w:val="0089562E"/>
    <w:rsid w:val="00BD00EA"/>
    <w:rsid w:val="00FD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6A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11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1</Words>
  <Characters>2116</Characters>
  <Application>Microsoft Office Word</Application>
  <DocSecurity>0</DocSecurity>
  <Lines>17</Lines>
  <Paragraphs>4</Paragraphs>
  <ScaleCrop>false</ScaleCrop>
  <Company>Hewlett-Packard</Company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7</cp:revision>
  <dcterms:created xsi:type="dcterms:W3CDTF">2021-01-03T19:20:00Z</dcterms:created>
  <dcterms:modified xsi:type="dcterms:W3CDTF">2022-03-05T16:08:00Z</dcterms:modified>
</cp:coreProperties>
</file>